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64246" w14:textId="5D35B4F2" w:rsidR="00441C8E" w:rsidRDefault="00441C8E" w:rsidP="00441C8E">
      <w:pPr>
        <w:spacing w:line="320" w:lineRule="exact"/>
        <w:jc w:val="center"/>
        <w:rPr>
          <w:rFonts w:ascii="Times New Roman" w:hAnsi="Times New Roman"/>
          <w:b/>
          <w:sz w:val="32"/>
          <w:szCs w:val="32"/>
        </w:rPr>
      </w:pPr>
      <w:bookmarkStart w:id="0" w:name="OLE_LINK5"/>
      <w:bookmarkStart w:id="1" w:name="OLE_LINK6"/>
      <w:bookmarkStart w:id="2" w:name="OLE_LINK56"/>
      <w:bookmarkStart w:id="3" w:name="OLE_LINK106"/>
      <w:r>
        <w:rPr>
          <w:rFonts w:ascii="Times New Roman" w:hAnsi="Times New Roman" w:hint="eastAsia"/>
          <w:b/>
          <w:sz w:val="32"/>
          <w:szCs w:val="32"/>
        </w:rPr>
        <w:t xml:space="preserve">Supporting </w:t>
      </w:r>
      <w:r w:rsidR="00063D74">
        <w:rPr>
          <w:rFonts w:ascii="Times New Roman" w:hAnsi="Times New Roman"/>
          <w:b/>
          <w:sz w:val="32"/>
          <w:szCs w:val="32"/>
        </w:rPr>
        <w:t>I</w:t>
      </w:r>
      <w:r>
        <w:rPr>
          <w:rFonts w:ascii="Times New Roman" w:hAnsi="Times New Roman" w:hint="eastAsia"/>
          <w:b/>
          <w:sz w:val="32"/>
          <w:szCs w:val="32"/>
        </w:rPr>
        <w:t>nformation</w:t>
      </w:r>
    </w:p>
    <w:p w14:paraId="64694AF9" w14:textId="77777777" w:rsidR="00441C8E" w:rsidRDefault="00441C8E" w:rsidP="00FA689B">
      <w:pPr>
        <w:spacing w:line="320" w:lineRule="exact"/>
        <w:rPr>
          <w:rFonts w:ascii="Times New Roman" w:hAnsi="Times New Roman"/>
          <w:b/>
          <w:sz w:val="32"/>
          <w:szCs w:val="32"/>
        </w:rPr>
      </w:pPr>
    </w:p>
    <w:p w14:paraId="4DD90C5B" w14:textId="77777777" w:rsidR="007F1469" w:rsidRPr="002920EA" w:rsidRDefault="007F1469" w:rsidP="007F1469">
      <w:pPr>
        <w:rPr>
          <w:rFonts w:ascii="Times New Roman" w:hAnsi="Times New Roman"/>
          <w:b/>
          <w:sz w:val="32"/>
          <w:szCs w:val="32"/>
        </w:rPr>
      </w:pPr>
      <w:bookmarkStart w:id="4" w:name="_Hlk73640175"/>
      <w:bookmarkEnd w:id="0"/>
      <w:bookmarkEnd w:id="1"/>
      <w:bookmarkEnd w:id="2"/>
      <w:bookmarkEnd w:id="3"/>
      <w:r w:rsidRPr="00D62F36">
        <w:rPr>
          <w:rFonts w:ascii="Times New Roman" w:hAnsi="Times New Roman"/>
          <w:b/>
          <w:sz w:val="32"/>
          <w:szCs w:val="32"/>
        </w:rPr>
        <w:t xml:space="preserve">A novel </w:t>
      </w:r>
      <w:r w:rsidRPr="002E5DEF">
        <w:rPr>
          <w:rFonts w:ascii="Times New Roman" w:hAnsi="Times New Roman"/>
          <w:b/>
          <w:sz w:val="32"/>
          <w:szCs w:val="32"/>
        </w:rPr>
        <w:t>lateral flow assay</w:t>
      </w:r>
      <w:r>
        <w:rPr>
          <w:rFonts w:ascii="Times New Roman" w:hAnsi="Times New Roman" w:hint="eastAsia"/>
          <w:b/>
          <w:sz w:val="32"/>
          <w:szCs w:val="32"/>
        </w:rPr>
        <w:t xml:space="preserve"> </w:t>
      </w:r>
      <w:r w:rsidRPr="00D62F36">
        <w:rPr>
          <w:rFonts w:ascii="Times New Roman" w:hAnsi="Times New Roman"/>
          <w:b/>
          <w:sz w:val="32"/>
          <w:szCs w:val="32"/>
        </w:rPr>
        <w:t xml:space="preserve">for </w:t>
      </w:r>
      <w:r>
        <w:rPr>
          <w:rFonts w:ascii="Times New Roman" w:hAnsi="Times New Roman" w:hint="eastAsia"/>
          <w:b/>
          <w:sz w:val="32"/>
          <w:szCs w:val="32"/>
        </w:rPr>
        <w:t>rapid</w:t>
      </w:r>
      <w:r>
        <w:rPr>
          <w:rFonts w:ascii="Times New Roman" w:hAnsi="Times New Roman"/>
          <w:b/>
          <w:sz w:val="32"/>
          <w:szCs w:val="32"/>
        </w:rPr>
        <w:t xml:space="preserve"> </w:t>
      </w:r>
      <w:r w:rsidRPr="00B86056">
        <w:rPr>
          <w:rFonts w:ascii="Times New Roman" w:hAnsi="Times New Roman"/>
          <w:b/>
          <w:sz w:val="32"/>
          <w:szCs w:val="32"/>
        </w:rPr>
        <w:t>and sensitive</w:t>
      </w:r>
      <w:r w:rsidRPr="00BA052A">
        <w:rPr>
          <w:rFonts w:ascii="Times New Roman" w:hAnsi="Times New Roman"/>
          <w:b/>
          <w:sz w:val="32"/>
          <w:szCs w:val="32"/>
        </w:rPr>
        <w:t xml:space="preserve"> nucleic acid</w:t>
      </w:r>
      <w:r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sz w:val="32"/>
          <w:szCs w:val="32"/>
        </w:rPr>
        <w:t>detection</w:t>
      </w:r>
      <w:r w:rsidRPr="00D62F36">
        <w:rPr>
          <w:rFonts w:ascii="Times New Roman" w:hAnsi="Times New Roman"/>
          <w:b/>
          <w:sz w:val="32"/>
          <w:szCs w:val="32"/>
        </w:rPr>
        <w:t xml:space="preserve"> of </w:t>
      </w:r>
      <w:bookmarkStart w:id="5" w:name="_Hlk50456327"/>
      <w:proofErr w:type="spellStart"/>
      <w:r w:rsidRPr="00311F1E">
        <w:rPr>
          <w:rFonts w:ascii="Times New Roman" w:hAnsi="Times New Roman"/>
          <w:b/>
          <w:i/>
          <w:sz w:val="32"/>
          <w:szCs w:val="32"/>
        </w:rPr>
        <w:t>Avibacterium</w:t>
      </w:r>
      <w:proofErr w:type="spellEnd"/>
      <w:r w:rsidRPr="00311F1E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311F1E">
        <w:rPr>
          <w:rFonts w:ascii="Times New Roman" w:hAnsi="Times New Roman"/>
          <w:b/>
          <w:i/>
          <w:sz w:val="32"/>
          <w:szCs w:val="32"/>
        </w:rPr>
        <w:t>paragallinarum</w:t>
      </w:r>
      <w:bookmarkEnd w:id="4"/>
      <w:proofErr w:type="spellEnd"/>
    </w:p>
    <w:p w14:paraId="1ABBD3E1" w14:textId="77777777" w:rsidR="007F1469" w:rsidRPr="006461A7" w:rsidRDefault="007F1469" w:rsidP="007F1469">
      <w:pPr>
        <w:rPr>
          <w:rFonts w:ascii="Times New Roman" w:hAnsi="Times New Roman"/>
          <w:sz w:val="24"/>
          <w:szCs w:val="24"/>
        </w:rPr>
      </w:pPr>
      <w:bookmarkStart w:id="6" w:name="_Hlk38051974"/>
      <w:bookmarkEnd w:id="5"/>
      <w:proofErr w:type="spellStart"/>
      <w:r w:rsidRPr="006461A7">
        <w:rPr>
          <w:rFonts w:ascii="Times New Roman" w:hAnsi="Times New Roman"/>
          <w:sz w:val="24"/>
          <w:szCs w:val="24"/>
        </w:rPr>
        <w:t>Caiyun</w:t>
      </w:r>
      <w:proofErr w:type="spellEnd"/>
      <w:r w:rsidRPr="006461A7">
        <w:rPr>
          <w:rFonts w:ascii="Times New Roman" w:hAnsi="Times New Roman"/>
          <w:sz w:val="24"/>
          <w:szCs w:val="24"/>
        </w:rPr>
        <w:t xml:space="preserve"> Huo</w:t>
      </w:r>
      <w:r w:rsidRPr="006461A7">
        <w:rPr>
          <w:rFonts w:ascii="Times New Roman" w:hAnsi="Times New Roman"/>
          <w:sz w:val="24"/>
          <w:szCs w:val="24"/>
          <w:vertAlign w:val="superscript"/>
        </w:rPr>
        <w:t>1</w:t>
      </w:r>
      <w:r w:rsidRPr="006461A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461A7">
        <w:rPr>
          <w:rFonts w:ascii="Times New Roman" w:hAnsi="Times New Roman"/>
          <w:sz w:val="24"/>
          <w:szCs w:val="24"/>
        </w:rPr>
        <w:t>Donghai</w:t>
      </w:r>
      <w:proofErr w:type="spellEnd"/>
      <w:r w:rsidRPr="006461A7">
        <w:rPr>
          <w:rFonts w:ascii="Times New Roman" w:hAnsi="Times New Roman"/>
          <w:sz w:val="24"/>
          <w:szCs w:val="24"/>
        </w:rPr>
        <w:t xml:space="preserve"> Li</w:t>
      </w:r>
      <w:r w:rsidRPr="006461A7">
        <w:rPr>
          <w:rFonts w:ascii="Times New Roman" w:hAnsi="Times New Roman"/>
          <w:sz w:val="24"/>
          <w:szCs w:val="24"/>
          <w:vertAlign w:val="superscript"/>
        </w:rPr>
        <w:t>1,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6461A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461A7">
        <w:rPr>
          <w:rFonts w:ascii="Times New Roman" w:hAnsi="Times New Roman"/>
          <w:sz w:val="24"/>
          <w:szCs w:val="24"/>
        </w:rPr>
        <w:t>Zhenguo</w:t>
      </w:r>
      <w:proofErr w:type="spellEnd"/>
      <w:r w:rsidRPr="006461A7">
        <w:rPr>
          <w:rFonts w:ascii="Times New Roman" w:hAnsi="Times New Roman"/>
          <w:sz w:val="24"/>
          <w:szCs w:val="24"/>
        </w:rPr>
        <w:t xml:space="preserve"> Hu</w:t>
      </w:r>
      <w:r w:rsidRPr="006461A7">
        <w:rPr>
          <w:rFonts w:ascii="Times New Roman" w:hAnsi="Times New Roman"/>
          <w:sz w:val="24"/>
          <w:szCs w:val="24"/>
          <w:vertAlign w:val="superscript"/>
        </w:rPr>
        <w:t>1</w:t>
      </w:r>
      <w:r w:rsidRPr="006461A7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Guiping</w:t>
      </w:r>
      <w:proofErr w:type="spellEnd"/>
      <w:r w:rsidRPr="006461A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i</w:t>
      </w:r>
      <w:r w:rsidRPr="006461A7">
        <w:rPr>
          <w:rFonts w:ascii="Times New Roman" w:hAnsi="Times New Roman"/>
          <w:sz w:val="24"/>
          <w:szCs w:val="24"/>
          <w:vertAlign w:val="superscript"/>
        </w:rPr>
        <w:t>1</w:t>
      </w:r>
      <w:r w:rsidRPr="006461A7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 w:hint="eastAsia"/>
          <w:sz w:val="24"/>
          <w:szCs w:val="24"/>
        </w:rPr>
        <w:t>anxin</w:t>
      </w:r>
      <w:proofErr w:type="spellEnd"/>
      <w:r w:rsidRPr="006461A7">
        <w:rPr>
          <w:rFonts w:ascii="Times New Roman" w:hAnsi="Times New Roman"/>
          <w:sz w:val="24"/>
          <w:szCs w:val="24"/>
        </w:rPr>
        <w:t xml:space="preserve"> Hu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6461A7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61A7">
        <w:rPr>
          <w:rFonts w:ascii="Times New Roman" w:hAnsi="Times New Roman"/>
          <w:sz w:val="24"/>
          <w:szCs w:val="24"/>
        </w:rPr>
        <w:t>Huiling</w:t>
      </w:r>
      <w:proofErr w:type="spellEnd"/>
      <w:r w:rsidRPr="006461A7">
        <w:rPr>
          <w:rFonts w:ascii="Times New Roman" w:hAnsi="Times New Roman"/>
          <w:sz w:val="24"/>
          <w:szCs w:val="24"/>
        </w:rPr>
        <w:t xml:space="preserve"> Sun</w:t>
      </w:r>
      <w:r w:rsidRPr="006461A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6461A7">
        <w:rPr>
          <w:rFonts w:ascii="Times New Roman" w:hAnsi="Times New Roman"/>
          <w:sz w:val="24"/>
          <w:szCs w:val="24"/>
          <w:vertAlign w:val="superscript"/>
        </w:rPr>
        <w:t>*</w:t>
      </w:r>
      <w:bookmarkEnd w:id="6"/>
    </w:p>
    <w:p w14:paraId="32BC29E4" w14:textId="77777777" w:rsidR="007F1469" w:rsidRPr="006461A7" w:rsidRDefault="007F1469" w:rsidP="007F1469">
      <w:pPr>
        <w:rPr>
          <w:rFonts w:ascii="Times New Roman" w:hAnsi="Times New Roman"/>
          <w:sz w:val="24"/>
          <w:szCs w:val="24"/>
        </w:rPr>
      </w:pPr>
      <w:r w:rsidRPr="006461A7">
        <w:rPr>
          <w:rFonts w:ascii="Times New Roman" w:hAnsi="Times New Roman" w:hint="eastAsia"/>
          <w:sz w:val="24"/>
          <w:szCs w:val="24"/>
          <w:vertAlign w:val="superscript"/>
        </w:rPr>
        <w:t xml:space="preserve">1 </w:t>
      </w:r>
      <w:r w:rsidRPr="006461A7">
        <w:rPr>
          <w:rFonts w:ascii="Times New Roman" w:hAnsi="Times New Roman"/>
          <w:sz w:val="24"/>
          <w:szCs w:val="24"/>
        </w:rPr>
        <w:t>Beijing Key Laboratory for Prevention and Control of Infectious Diseases in Livestock and Poultry, Institute of Animal Husbandry and Veterinary Medicine</w:t>
      </w:r>
      <w:r w:rsidRPr="006461A7">
        <w:rPr>
          <w:rFonts w:ascii="Times New Roman" w:hAnsi="Times New Roman" w:hint="eastAsia"/>
          <w:sz w:val="24"/>
          <w:szCs w:val="24"/>
        </w:rPr>
        <w:t>,</w:t>
      </w:r>
      <w:r w:rsidRPr="006461A7">
        <w:rPr>
          <w:rFonts w:ascii="Times New Roman" w:hAnsi="Times New Roman"/>
          <w:sz w:val="24"/>
          <w:szCs w:val="24"/>
        </w:rPr>
        <w:t xml:space="preserve"> Beijing</w:t>
      </w:r>
      <w:r w:rsidRPr="006461A7">
        <w:rPr>
          <w:rFonts w:ascii="Times New Roman" w:hAnsi="Times New Roman" w:hint="eastAsia"/>
          <w:sz w:val="24"/>
          <w:szCs w:val="24"/>
        </w:rPr>
        <w:t xml:space="preserve"> </w:t>
      </w:r>
      <w:r w:rsidRPr="006461A7">
        <w:rPr>
          <w:rFonts w:ascii="Times New Roman" w:hAnsi="Times New Roman"/>
          <w:sz w:val="24"/>
          <w:szCs w:val="24"/>
        </w:rPr>
        <w:t>Academy of Agriculture and Forestry Sciences, Beijing</w:t>
      </w:r>
      <w:r w:rsidRPr="006461A7">
        <w:rPr>
          <w:rFonts w:ascii="Times New Roman" w:hAnsi="Times New Roman" w:hint="eastAsia"/>
          <w:sz w:val="24"/>
          <w:szCs w:val="24"/>
        </w:rPr>
        <w:t>,</w:t>
      </w:r>
      <w:r w:rsidRPr="006461A7">
        <w:rPr>
          <w:rFonts w:ascii="Times New Roman" w:hAnsi="Times New Roman"/>
          <w:sz w:val="24"/>
          <w:szCs w:val="24"/>
        </w:rPr>
        <w:t xml:space="preserve"> China.</w:t>
      </w:r>
    </w:p>
    <w:p w14:paraId="779FF0C8" w14:textId="77777777" w:rsidR="007F1469" w:rsidRPr="00F51F40" w:rsidRDefault="007F1469" w:rsidP="007F1469">
      <w:pPr>
        <w:rPr>
          <w:rFonts w:ascii="Times New Roman" w:hAnsi="Times New Roman"/>
          <w:sz w:val="24"/>
          <w:szCs w:val="24"/>
        </w:rPr>
      </w:pPr>
      <w:bookmarkStart w:id="7" w:name="OLE_LINK152"/>
      <w:bookmarkStart w:id="8" w:name="OLE_LINK155"/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6461A7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6461A7">
        <w:rPr>
          <w:rFonts w:ascii="Times New Roman" w:hAnsi="Times New Roman"/>
          <w:sz w:val="24"/>
          <w:szCs w:val="24"/>
        </w:rPr>
        <w:t>Key Laboratory of Animal Epidemiology</w:t>
      </w:r>
      <w:r w:rsidRPr="006461A7">
        <w:rPr>
          <w:rFonts w:ascii="Times New Roman" w:hAnsi="Times New Roman" w:hint="eastAsia"/>
          <w:sz w:val="24"/>
          <w:szCs w:val="24"/>
        </w:rPr>
        <w:t xml:space="preserve"> </w:t>
      </w:r>
      <w:r w:rsidRPr="006461A7">
        <w:rPr>
          <w:rFonts w:ascii="Times New Roman" w:hAnsi="Times New Roman"/>
          <w:sz w:val="24"/>
          <w:szCs w:val="24"/>
        </w:rPr>
        <w:t xml:space="preserve">of Ministry of Agriculture, </w:t>
      </w:r>
      <w:bookmarkStart w:id="9" w:name="OLE_LINK102"/>
      <w:bookmarkStart w:id="10" w:name="OLE_LINK103"/>
      <w:r w:rsidRPr="006461A7">
        <w:rPr>
          <w:rFonts w:ascii="Times New Roman" w:hAnsi="Times New Roman"/>
          <w:sz w:val="24"/>
          <w:szCs w:val="24"/>
        </w:rPr>
        <w:t>College of Veterinary Medicine</w:t>
      </w:r>
      <w:bookmarkEnd w:id="9"/>
      <w:bookmarkEnd w:id="10"/>
      <w:r w:rsidRPr="006461A7">
        <w:rPr>
          <w:rFonts w:ascii="Times New Roman" w:hAnsi="Times New Roman"/>
          <w:sz w:val="24"/>
          <w:szCs w:val="24"/>
        </w:rPr>
        <w:t xml:space="preserve">, </w:t>
      </w:r>
      <w:bookmarkStart w:id="11" w:name="OLE_LINK100"/>
      <w:bookmarkStart w:id="12" w:name="OLE_LINK101"/>
      <w:r w:rsidRPr="006461A7">
        <w:rPr>
          <w:rFonts w:ascii="Times New Roman" w:hAnsi="Times New Roman"/>
          <w:sz w:val="24"/>
          <w:szCs w:val="24"/>
        </w:rPr>
        <w:t>China Agricultural University</w:t>
      </w:r>
      <w:bookmarkEnd w:id="11"/>
      <w:bookmarkEnd w:id="12"/>
      <w:r w:rsidRPr="006461A7">
        <w:rPr>
          <w:rFonts w:ascii="Times New Roman" w:hAnsi="Times New Roman"/>
          <w:sz w:val="24"/>
          <w:szCs w:val="24"/>
        </w:rPr>
        <w:t>, Beijing, China.</w:t>
      </w:r>
    </w:p>
    <w:bookmarkEnd w:id="7"/>
    <w:bookmarkEnd w:id="8"/>
    <w:p w14:paraId="161D0750" w14:textId="77777777" w:rsidR="004C2424" w:rsidRPr="007F1469" w:rsidRDefault="004C2424" w:rsidP="004C2424">
      <w:pPr>
        <w:rPr>
          <w:rFonts w:ascii="Times New Roman" w:eastAsia="等线" w:hAnsi="Times New Roman"/>
          <w:b/>
          <w:sz w:val="24"/>
          <w:szCs w:val="24"/>
        </w:rPr>
      </w:pPr>
    </w:p>
    <w:p w14:paraId="72AE54A3" w14:textId="77777777" w:rsidR="004C2424" w:rsidRPr="004C2424" w:rsidRDefault="004C2424" w:rsidP="004C2424">
      <w:pPr>
        <w:rPr>
          <w:rFonts w:ascii="Times New Roman" w:eastAsia="等线" w:hAnsi="Times New Roman"/>
          <w:b/>
          <w:sz w:val="24"/>
          <w:szCs w:val="24"/>
        </w:rPr>
      </w:pPr>
      <w:r w:rsidRPr="004C2424">
        <w:rPr>
          <w:rFonts w:ascii="Times New Roman" w:eastAsia="等线" w:hAnsi="Times New Roman"/>
          <w:b/>
          <w:sz w:val="24"/>
          <w:szCs w:val="24"/>
        </w:rPr>
        <w:t>*</w:t>
      </w:r>
      <w:r w:rsidRPr="004C2424">
        <w:rPr>
          <w:rFonts w:ascii="Times New Roman" w:eastAsia="等线" w:hAnsi="Times New Roman"/>
          <w:sz w:val="24"/>
          <w:szCs w:val="24"/>
        </w:rPr>
        <w:t xml:space="preserve"> </w:t>
      </w:r>
      <w:r w:rsidRPr="004C2424">
        <w:rPr>
          <w:rFonts w:ascii="Times New Roman" w:eastAsia="等线" w:hAnsi="Times New Roman"/>
          <w:b/>
          <w:sz w:val="24"/>
          <w:szCs w:val="24"/>
        </w:rPr>
        <w:t xml:space="preserve">Corresponding author: </w:t>
      </w:r>
    </w:p>
    <w:p w14:paraId="190A1F8E" w14:textId="6EB0BFAC" w:rsidR="006157AD" w:rsidRPr="004C2424" w:rsidRDefault="004C2424" w:rsidP="004C2424">
      <w:pPr>
        <w:rPr>
          <w:rFonts w:ascii="Times New Roman" w:eastAsia="等线" w:hAnsi="Times New Roman"/>
          <w:sz w:val="24"/>
          <w:szCs w:val="24"/>
        </w:rPr>
      </w:pPr>
      <w:r w:rsidRPr="004C2424">
        <w:rPr>
          <w:rFonts w:ascii="Times New Roman" w:eastAsia="等线" w:hAnsi="Times New Roman"/>
          <w:sz w:val="24"/>
          <w:szCs w:val="24"/>
        </w:rPr>
        <w:t xml:space="preserve">Dr. </w:t>
      </w:r>
      <w:proofErr w:type="spellStart"/>
      <w:r w:rsidRPr="004C2424">
        <w:rPr>
          <w:rFonts w:ascii="Times New Roman" w:eastAsia="等线" w:hAnsi="Times New Roman"/>
          <w:sz w:val="24"/>
          <w:szCs w:val="24"/>
        </w:rPr>
        <w:t>Huiling</w:t>
      </w:r>
      <w:proofErr w:type="spellEnd"/>
      <w:r w:rsidRPr="004C2424">
        <w:rPr>
          <w:rFonts w:ascii="Times New Roman" w:eastAsia="等线" w:hAnsi="Times New Roman"/>
          <w:sz w:val="24"/>
          <w:szCs w:val="24"/>
        </w:rPr>
        <w:t xml:space="preserve"> Sun, Beijing Key Laboratory for Prevention and Control of Infectious Diseases in Livestock and Poultry, Institute of Animal Husbandry and Veterinary Medicine, Beijing Academy of Agriculture and Forestry Science, #9 </w:t>
      </w:r>
      <w:proofErr w:type="spellStart"/>
      <w:r w:rsidRPr="004C2424">
        <w:rPr>
          <w:rFonts w:ascii="Times New Roman" w:eastAsia="等线" w:hAnsi="Times New Roman"/>
          <w:sz w:val="24"/>
          <w:szCs w:val="24"/>
        </w:rPr>
        <w:t>Shuguang</w:t>
      </w:r>
      <w:proofErr w:type="spellEnd"/>
      <w:r w:rsidRPr="004C2424">
        <w:rPr>
          <w:rFonts w:ascii="Times New Roman" w:eastAsia="等线" w:hAnsi="Times New Roman"/>
          <w:sz w:val="24"/>
          <w:szCs w:val="24"/>
        </w:rPr>
        <w:t xml:space="preserve"> </w:t>
      </w:r>
      <w:proofErr w:type="spellStart"/>
      <w:r w:rsidRPr="004C2424">
        <w:rPr>
          <w:rFonts w:ascii="Times New Roman" w:eastAsia="等线" w:hAnsi="Times New Roman"/>
          <w:sz w:val="24"/>
          <w:szCs w:val="24"/>
        </w:rPr>
        <w:t>Huayuan</w:t>
      </w:r>
      <w:proofErr w:type="spellEnd"/>
      <w:r w:rsidRPr="004C2424">
        <w:rPr>
          <w:rFonts w:ascii="Times New Roman" w:eastAsia="等线" w:hAnsi="Times New Roman"/>
          <w:sz w:val="24"/>
          <w:szCs w:val="24"/>
        </w:rPr>
        <w:t xml:space="preserve"> </w:t>
      </w:r>
      <w:proofErr w:type="spellStart"/>
      <w:r w:rsidRPr="004C2424">
        <w:rPr>
          <w:rFonts w:ascii="Times New Roman" w:eastAsia="等线" w:hAnsi="Times New Roman"/>
          <w:sz w:val="24"/>
          <w:szCs w:val="24"/>
        </w:rPr>
        <w:t>Zhonglu</w:t>
      </w:r>
      <w:proofErr w:type="spellEnd"/>
      <w:r w:rsidRPr="004C2424">
        <w:rPr>
          <w:rFonts w:ascii="Times New Roman" w:eastAsia="等线" w:hAnsi="Times New Roman"/>
          <w:sz w:val="24"/>
          <w:szCs w:val="24"/>
        </w:rPr>
        <w:t xml:space="preserve">, </w:t>
      </w:r>
      <w:proofErr w:type="spellStart"/>
      <w:r w:rsidRPr="004C2424">
        <w:rPr>
          <w:rFonts w:ascii="Times New Roman" w:eastAsia="等线" w:hAnsi="Times New Roman"/>
          <w:sz w:val="24"/>
          <w:szCs w:val="24"/>
        </w:rPr>
        <w:t>Haidian</w:t>
      </w:r>
      <w:proofErr w:type="spellEnd"/>
      <w:r w:rsidRPr="004C2424">
        <w:rPr>
          <w:rFonts w:ascii="Times New Roman" w:eastAsia="等线" w:hAnsi="Times New Roman"/>
          <w:sz w:val="24"/>
          <w:szCs w:val="24"/>
        </w:rPr>
        <w:t xml:space="preserve"> District, Beijing, 100097, China. Email: sunhuiling01@163.com</w:t>
      </w:r>
    </w:p>
    <w:p w14:paraId="346955BD" w14:textId="77777777" w:rsidR="006157AD" w:rsidRDefault="006157AD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480B149E" w14:textId="77777777" w:rsidR="006157AD" w:rsidRDefault="006157AD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6C22CCE2" w14:textId="77777777" w:rsidR="006157AD" w:rsidRDefault="006157AD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0E1AF1FD" w14:textId="77777777" w:rsidR="006157AD" w:rsidRDefault="006157AD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3AC2425D" w14:textId="77777777" w:rsidR="006157AD" w:rsidRDefault="006157AD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4978C041" w14:textId="77777777" w:rsidR="006157AD" w:rsidRDefault="006157AD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3874489E" w14:textId="77777777" w:rsidR="006157AD" w:rsidRDefault="006157AD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6012A86B" w14:textId="77777777" w:rsidR="006157AD" w:rsidRDefault="006157AD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46D3F49A" w14:textId="77777777" w:rsidR="006157AD" w:rsidRDefault="006157AD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2B0E0AA7" w14:textId="77777777" w:rsidR="000C5E22" w:rsidRDefault="000C5E22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4C5B88B8" w14:textId="77777777" w:rsidR="006157AD" w:rsidRDefault="006157AD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624455EB" w14:textId="77777777" w:rsidR="004E430C" w:rsidRDefault="004E430C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647B1180" w14:textId="77777777" w:rsidR="005B312C" w:rsidRDefault="005B312C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605B5482" w14:textId="77777777" w:rsidR="005B312C" w:rsidRDefault="005B312C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2AC5E67B" w14:textId="77777777" w:rsidR="005B312C" w:rsidRDefault="005B312C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0527BBB4" w14:textId="77777777" w:rsidR="005B312C" w:rsidRDefault="005B312C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605892A6" w14:textId="77777777" w:rsidR="005B312C" w:rsidRDefault="005B312C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40FED53A" w14:textId="6F59D20E" w:rsidR="005B312C" w:rsidRDefault="005B312C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63DC50B4" w14:textId="0163B3A7" w:rsidR="007F1469" w:rsidRDefault="007F1469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68EFD0CD" w14:textId="77777777" w:rsidR="007F1469" w:rsidRDefault="007F1469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0B46F3A1" w14:textId="77777777" w:rsidR="005B312C" w:rsidRDefault="005B312C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3BFD2DFF" w14:textId="77777777" w:rsidR="005B312C" w:rsidRDefault="005B312C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4B4CC446" w14:textId="77777777" w:rsidR="00114D21" w:rsidRDefault="00114D21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5B129C93" w14:textId="77777777" w:rsidR="00114D21" w:rsidRDefault="00114D21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7ADA668D" w14:textId="77777777" w:rsidR="005B312C" w:rsidRDefault="005B312C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279D240A" w14:textId="77777777" w:rsidR="005B312C" w:rsidRDefault="005B312C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527C4E00" w14:textId="77777777" w:rsidR="005B312C" w:rsidRDefault="005B312C" w:rsidP="00FA689B">
      <w:pPr>
        <w:spacing w:line="320" w:lineRule="exact"/>
        <w:rPr>
          <w:rFonts w:asciiTheme="minorHAnsi" w:hAnsiTheme="minorHAnsi"/>
          <w:b/>
          <w:sz w:val="28"/>
          <w:szCs w:val="28"/>
        </w:rPr>
      </w:pPr>
    </w:p>
    <w:p w14:paraId="3F3C45AB" w14:textId="7FCC64E6" w:rsidR="009B77A1" w:rsidRPr="00212291" w:rsidRDefault="009B77A1" w:rsidP="009B77A1">
      <w:pPr>
        <w:spacing w:line="320" w:lineRule="exact"/>
        <w:rPr>
          <w:rFonts w:ascii="Times New Roman" w:hAnsi="Times New Roman"/>
          <w:b/>
          <w:sz w:val="24"/>
          <w:szCs w:val="24"/>
        </w:rPr>
      </w:pPr>
      <w:r w:rsidRPr="00212291">
        <w:rPr>
          <w:rFonts w:ascii="Times New Roman" w:hAnsi="Times New Roman"/>
          <w:b/>
          <w:sz w:val="24"/>
          <w:szCs w:val="24"/>
        </w:rPr>
        <w:lastRenderedPageBreak/>
        <w:t xml:space="preserve">Table S1. </w:t>
      </w:r>
      <w:r w:rsidR="00B57294" w:rsidRPr="00B57294">
        <w:rPr>
          <w:rFonts w:ascii="Times New Roman" w:hAnsi="Times New Roman"/>
          <w:b/>
          <w:sz w:val="24"/>
          <w:szCs w:val="24"/>
        </w:rPr>
        <w:t xml:space="preserve">Comparative description of </w:t>
      </w:r>
      <w:r w:rsidR="00D26694" w:rsidRPr="00192A91">
        <w:rPr>
          <w:rFonts w:ascii="Times New Roman" w:hAnsi="Times New Roman"/>
          <w:b/>
          <w:i/>
          <w:iCs/>
          <w:sz w:val="24"/>
          <w:szCs w:val="24"/>
        </w:rPr>
        <w:t>Av.</w:t>
      </w:r>
      <w:r w:rsidR="00B57294" w:rsidRPr="00D26694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proofErr w:type="spellStart"/>
      <w:r w:rsidR="00B57294" w:rsidRPr="00D26694">
        <w:rPr>
          <w:rFonts w:ascii="Times New Roman" w:hAnsi="Times New Roman"/>
          <w:b/>
          <w:i/>
          <w:iCs/>
          <w:sz w:val="24"/>
          <w:szCs w:val="24"/>
        </w:rPr>
        <w:t>paragallinarum</w:t>
      </w:r>
      <w:proofErr w:type="spellEnd"/>
      <w:r w:rsidR="00B57294" w:rsidRPr="00B57294">
        <w:rPr>
          <w:rFonts w:ascii="Times New Roman" w:hAnsi="Times New Roman"/>
          <w:b/>
          <w:sz w:val="24"/>
          <w:szCs w:val="24"/>
        </w:rPr>
        <w:t xml:space="preserve"> detection </w:t>
      </w:r>
      <w:r w:rsidR="00D26694" w:rsidRPr="00192A91">
        <w:rPr>
          <w:rFonts w:ascii="Times New Roman" w:hAnsi="Times New Roman"/>
          <w:b/>
          <w:sz w:val="24"/>
          <w:szCs w:val="24"/>
        </w:rPr>
        <w:t>in field-collected</w:t>
      </w:r>
      <w:r w:rsidR="00D26694">
        <w:rPr>
          <w:rFonts w:ascii="Times New Roman" w:hAnsi="Times New Roman"/>
          <w:b/>
          <w:sz w:val="24"/>
          <w:szCs w:val="24"/>
        </w:rPr>
        <w:t xml:space="preserve"> chickens</w:t>
      </w:r>
      <w:r w:rsidR="00D26694" w:rsidRPr="00D26694">
        <w:rPr>
          <w:rFonts w:ascii="Times New Roman" w:hAnsi="Times New Roman"/>
          <w:b/>
          <w:sz w:val="24"/>
          <w:szCs w:val="24"/>
        </w:rPr>
        <w:t xml:space="preserve"> from </w:t>
      </w:r>
      <w:r w:rsidR="00D26694">
        <w:rPr>
          <w:rFonts w:ascii="Times New Roman" w:hAnsi="Times New Roman"/>
          <w:b/>
          <w:sz w:val="24"/>
          <w:szCs w:val="24"/>
        </w:rPr>
        <w:t xml:space="preserve">4 </w:t>
      </w:r>
      <w:r w:rsidR="00D26694" w:rsidRPr="00D26694">
        <w:rPr>
          <w:rFonts w:ascii="Times New Roman" w:hAnsi="Times New Roman"/>
          <w:b/>
          <w:sz w:val="24"/>
          <w:szCs w:val="24"/>
        </w:rPr>
        <w:t xml:space="preserve">different farms </w:t>
      </w:r>
      <w:r w:rsidR="00D26694">
        <w:rPr>
          <w:rFonts w:ascii="Times New Roman" w:hAnsi="Times New Roman"/>
          <w:b/>
          <w:sz w:val="24"/>
          <w:szCs w:val="24"/>
        </w:rPr>
        <w:t xml:space="preserve">by </w:t>
      </w:r>
      <w:r w:rsidR="00B57294" w:rsidRPr="00B57294">
        <w:rPr>
          <w:rFonts w:ascii="Times New Roman" w:hAnsi="Times New Roman"/>
          <w:b/>
          <w:sz w:val="24"/>
          <w:szCs w:val="24"/>
        </w:rPr>
        <w:t xml:space="preserve">using </w:t>
      </w:r>
      <w:r w:rsidR="00D26694" w:rsidRPr="00D26694">
        <w:rPr>
          <w:rFonts w:ascii="Times New Roman" w:hAnsi="Times New Roman"/>
          <w:b/>
          <w:sz w:val="24"/>
          <w:szCs w:val="24"/>
        </w:rPr>
        <w:t>LFA strip</w:t>
      </w:r>
      <w:r w:rsidR="00443409">
        <w:rPr>
          <w:rFonts w:ascii="Times New Roman" w:hAnsi="Times New Roman"/>
          <w:b/>
          <w:sz w:val="24"/>
          <w:szCs w:val="24"/>
        </w:rPr>
        <w:t xml:space="preserve"> and </w:t>
      </w:r>
      <w:r w:rsidR="00443409" w:rsidRPr="00443409">
        <w:rPr>
          <w:rFonts w:ascii="Times New Roman" w:hAnsi="Times New Roman"/>
          <w:b/>
          <w:sz w:val="24"/>
          <w:szCs w:val="24"/>
        </w:rPr>
        <w:t>agarose gel electrophoresis</w:t>
      </w:r>
    </w:p>
    <w:tbl>
      <w:tblPr>
        <w:tblW w:w="117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7"/>
        <w:gridCol w:w="1409"/>
        <w:gridCol w:w="2506"/>
        <w:gridCol w:w="2841"/>
        <w:gridCol w:w="2841"/>
      </w:tblGrid>
      <w:tr w:rsidR="00CB6079" w:rsidRPr="001645D7" w14:paraId="7095328D" w14:textId="6B42B52D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4BBE6F8F" w14:textId="4813A81C" w:rsidR="00CB6079" w:rsidRPr="001645D7" w:rsidRDefault="00CB6079" w:rsidP="009C774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Farm</w:t>
            </w:r>
          </w:p>
        </w:tc>
        <w:tc>
          <w:tcPr>
            <w:tcW w:w="1409" w:type="dxa"/>
          </w:tcPr>
          <w:p w14:paraId="1770D35C" w14:textId="2865AE3E" w:rsidR="00CB6079" w:rsidRPr="001645D7" w:rsidRDefault="00CB6079" w:rsidP="009C774E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/>
                <w:bCs/>
                <w:szCs w:val="21"/>
              </w:rPr>
              <w:t>hicken</w:t>
            </w:r>
          </w:p>
        </w:tc>
        <w:tc>
          <w:tcPr>
            <w:tcW w:w="2506" w:type="dxa"/>
          </w:tcPr>
          <w:p w14:paraId="63CAA7D3" w14:textId="5D228D68" w:rsidR="00CB6079" w:rsidRPr="001645D7" w:rsidRDefault="00CB6079" w:rsidP="009C774E">
            <w:pPr>
              <w:rPr>
                <w:rFonts w:ascii="Times New Roman" w:hAnsi="Times New Roman"/>
                <w:szCs w:val="21"/>
              </w:rPr>
            </w:pPr>
            <w:r w:rsidRPr="00CB6079">
              <w:rPr>
                <w:rFonts w:ascii="Times New Roman" w:hAnsi="Times New Roman"/>
                <w:bCs/>
                <w:szCs w:val="21"/>
              </w:rPr>
              <w:t>LFA strip</w:t>
            </w:r>
          </w:p>
        </w:tc>
        <w:tc>
          <w:tcPr>
            <w:tcW w:w="2841" w:type="dxa"/>
          </w:tcPr>
          <w:p w14:paraId="792D6253" w14:textId="5D9D662A" w:rsidR="00CB6079" w:rsidRPr="00CB6079" w:rsidRDefault="00CB6079" w:rsidP="009C774E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Cs/>
                <w:szCs w:val="21"/>
              </w:rPr>
              <w:t>agarose gel electrophoresis</w:t>
            </w:r>
          </w:p>
        </w:tc>
      </w:tr>
      <w:tr w:rsidR="00CB6079" w:rsidRPr="001645D7" w14:paraId="2CAD7DA0" w14:textId="5D220868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5C6C94E6" w14:textId="10B13FDB" w:rsidR="00CB6079" w:rsidRPr="00734285" w:rsidRDefault="00CB6079" w:rsidP="00EB7DC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uspected farm 1</w:t>
            </w:r>
          </w:p>
        </w:tc>
        <w:tc>
          <w:tcPr>
            <w:tcW w:w="1409" w:type="dxa"/>
          </w:tcPr>
          <w:p w14:paraId="02FA7B93" w14:textId="7D2C1A62" w:rsidR="00CB6079" w:rsidRPr="001645D7" w:rsidRDefault="00CB6079" w:rsidP="005B312C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1</w:t>
            </w:r>
          </w:p>
        </w:tc>
        <w:tc>
          <w:tcPr>
            <w:tcW w:w="2506" w:type="dxa"/>
          </w:tcPr>
          <w:p w14:paraId="4C9935B0" w14:textId="365990F3" w:rsidR="00CB6079" w:rsidRPr="001645D7" w:rsidRDefault="00CB6079" w:rsidP="005B312C">
            <w:pPr>
              <w:rPr>
                <w:rFonts w:ascii="Times New Roman" w:hAnsi="Times New Roman"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7DA95A2A" w14:textId="1821F200" w:rsidR="00CB6079" w:rsidRPr="00CB6079" w:rsidRDefault="00CB6079" w:rsidP="005B312C">
            <w:pPr>
              <w:rPr>
                <w:rFonts w:ascii="Times New Roman" w:hAnsi="Times New Roman"/>
                <w:b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CB6079" w:rsidRPr="001645D7" w14:paraId="469B942F" w14:textId="64F4FC09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599B95F7" w14:textId="5E8A638C" w:rsidR="00CB6079" w:rsidRPr="00734285" w:rsidRDefault="00CB6079" w:rsidP="00CB60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2793E665" w14:textId="4A3AEDDC" w:rsidR="00CB6079" w:rsidRPr="001645D7" w:rsidRDefault="00CB6079" w:rsidP="00CB6079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2</w:t>
            </w:r>
          </w:p>
        </w:tc>
        <w:tc>
          <w:tcPr>
            <w:tcW w:w="2506" w:type="dxa"/>
          </w:tcPr>
          <w:p w14:paraId="40D50131" w14:textId="199C8F15" w:rsidR="00CB6079" w:rsidRPr="001645D7" w:rsidRDefault="00CB6079" w:rsidP="00CB6079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2575CC00" w14:textId="2629DE8A" w:rsidR="00CB6079" w:rsidRPr="001645D7" w:rsidRDefault="00CB6079" w:rsidP="00CB6079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CB6079" w:rsidRPr="001645D7" w14:paraId="4933B45B" w14:textId="331FD09A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12CE0327" w14:textId="51C3EE95" w:rsidR="00CB6079" w:rsidRPr="00734285" w:rsidRDefault="00CB6079" w:rsidP="00CB607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09" w:type="dxa"/>
          </w:tcPr>
          <w:p w14:paraId="7936F9DC" w14:textId="495623C0" w:rsidR="00CB6079" w:rsidRPr="001645D7" w:rsidRDefault="00CB6079" w:rsidP="00CB6079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3</w:t>
            </w:r>
          </w:p>
        </w:tc>
        <w:tc>
          <w:tcPr>
            <w:tcW w:w="2506" w:type="dxa"/>
          </w:tcPr>
          <w:p w14:paraId="045B9A1B" w14:textId="7094075A" w:rsidR="00CB6079" w:rsidRPr="001645D7" w:rsidRDefault="008E3B76" w:rsidP="00CB607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2841" w:type="dxa"/>
          </w:tcPr>
          <w:p w14:paraId="66926B0D" w14:textId="20D3F270" w:rsidR="00CB6079" w:rsidRPr="001645D7" w:rsidRDefault="008E3B76" w:rsidP="00CB6079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</w:tr>
      <w:tr w:rsidR="008E3B76" w:rsidRPr="001645D7" w14:paraId="653EE86C" w14:textId="1A21BA0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550B99B5" w14:textId="77777777" w:rsidR="008E3B76" w:rsidRPr="00734285" w:rsidRDefault="008E3B76" w:rsidP="008E3B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565F78B3" w14:textId="15140F7C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4</w:t>
            </w:r>
          </w:p>
        </w:tc>
        <w:tc>
          <w:tcPr>
            <w:tcW w:w="2506" w:type="dxa"/>
          </w:tcPr>
          <w:p w14:paraId="39149257" w14:textId="3BDC0B7E" w:rsidR="008E3B76" w:rsidRPr="001645D7" w:rsidRDefault="008E3B76" w:rsidP="008E3B7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2841" w:type="dxa"/>
          </w:tcPr>
          <w:p w14:paraId="1AEA4C07" w14:textId="5564DE4A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</w:tr>
      <w:tr w:rsidR="008E3B76" w:rsidRPr="001645D7" w14:paraId="7564A90B" w14:textId="297365D6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4F2A6EB5" w14:textId="64A4A5EA" w:rsidR="008E3B76" w:rsidRPr="00734285" w:rsidRDefault="008E3B76" w:rsidP="008E3B7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09" w:type="dxa"/>
          </w:tcPr>
          <w:p w14:paraId="31452378" w14:textId="26967A23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5</w:t>
            </w:r>
          </w:p>
        </w:tc>
        <w:tc>
          <w:tcPr>
            <w:tcW w:w="2506" w:type="dxa"/>
          </w:tcPr>
          <w:p w14:paraId="29E5F13E" w14:textId="51BA3828" w:rsidR="008E3B76" w:rsidRPr="001645D7" w:rsidRDefault="008E3B76" w:rsidP="008E3B76">
            <w:pPr>
              <w:rPr>
                <w:rFonts w:ascii="Times New Roman" w:hAnsi="Times New Roman"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4B168C8C" w14:textId="7009451F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1B8E8E8F" w14:textId="3B1AAD7A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2DB08E1B" w14:textId="77777777" w:rsidR="008E3B76" w:rsidRPr="00734285" w:rsidRDefault="008E3B76" w:rsidP="008E3B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5C009EAE" w14:textId="0A45FDB8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6</w:t>
            </w:r>
          </w:p>
        </w:tc>
        <w:tc>
          <w:tcPr>
            <w:tcW w:w="2506" w:type="dxa"/>
          </w:tcPr>
          <w:p w14:paraId="694873C7" w14:textId="2EE8363E" w:rsidR="008E3B76" w:rsidRPr="001645D7" w:rsidRDefault="008E3B76" w:rsidP="008E3B76">
            <w:pPr>
              <w:rPr>
                <w:rFonts w:ascii="Times New Roman" w:hAnsi="Times New Roman"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097DFA44" w14:textId="1D75B3AE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03FB42B3" w14:textId="40F6A71E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6D68F5C7" w14:textId="3A233085" w:rsidR="008E3B76" w:rsidRPr="00734285" w:rsidRDefault="008E3B76" w:rsidP="008E3B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56EC9891" w14:textId="41F8DC82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7</w:t>
            </w:r>
          </w:p>
        </w:tc>
        <w:tc>
          <w:tcPr>
            <w:tcW w:w="2506" w:type="dxa"/>
          </w:tcPr>
          <w:p w14:paraId="6EA9D272" w14:textId="6807F783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51760E60" w14:textId="14AF54E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44512417" w14:textId="391268F8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20DF5203" w14:textId="77777777" w:rsidR="008E3B76" w:rsidRPr="00734285" w:rsidRDefault="008E3B76" w:rsidP="008E3B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7113228A" w14:textId="6C68446A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8</w:t>
            </w:r>
          </w:p>
        </w:tc>
        <w:tc>
          <w:tcPr>
            <w:tcW w:w="2506" w:type="dxa"/>
          </w:tcPr>
          <w:p w14:paraId="325A1129" w14:textId="36E296C4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1251C1BF" w14:textId="2DBEB026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070F9EFD" w14:textId="65827315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1F1F77EA" w14:textId="0620687B" w:rsidR="008E3B76" w:rsidRPr="00734285" w:rsidRDefault="008E3B76" w:rsidP="008E3B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39BD1A46" w14:textId="11E7B0EF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9</w:t>
            </w:r>
          </w:p>
        </w:tc>
        <w:tc>
          <w:tcPr>
            <w:tcW w:w="2506" w:type="dxa"/>
          </w:tcPr>
          <w:p w14:paraId="154805B5" w14:textId="751172DE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5885DD65" w14:textId="3970A9FB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36E09952" w14:textId="228B53B2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0AD3CC0E" w14:textId="77777777" w:rsidR="008E3B76" w:rsidRPr="00734285" w:rsidRDefault="008E3B76" w:rsidP="008E3B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3D8C7741" w14:textId="59073F9E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10</w:t>
            </w:r>
          </w:p>
        </w:tc>
        <w:tc>
          <w:tcPr>
            <w:tcW w:w="2506" w:type="dxa"/>
          </w:tcPr>
          <w:p w14:paraId="7A47FDCD" w14:textId="288C9EA5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56168BA2" w14:textId="35AEF762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04C1332B" w14:textId="39F7B9FE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1D96FA2B" w14:textId="7C0C03C4" w:rsidR="008E3B76" w:rsidRPr="00734285" w:rsidRDefault="008E3B76" w:rsidP="008E3B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19D680DD" w14:textId="53925E1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11</w:t>
            </w:r>
          </w:p>
        </w:tc>
        <w:tc>
          <w:tcPr>
            <w:tcW w:w="2506" w:type="dxa"/>
          </w:tcPr>
          <w:p w14:paraId="440812AC" w14:textId="10EFB63C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6FA70D94" w14:textId="572EC7B4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5C162663" w14:textId="76C0CB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5944671A" w14:textId="77777777" w:rsidR="008E3B76" w:rsidRPr="00734285" w:rsidRDefault="008E3B76" w:rsidP="008E3B7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6E5210EA" w14:textId="065D129C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12</w:t>
            </w:r>
          </w:p>
        </w:tc>
        <w:tc>
          <w:tcPr>
            <w:tcW w:w="2506" w:type="dxa"/>
          </w:tcPr>
          <w:p w14:paraId="30342903" w14:textId="0B24DB6A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5D4A993A" w14:textId="2002163A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59429F4E" w14:textId="11E52FCC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262D97B1" w14:textId="4795BA80" w:rsidR="008E3B76" w:rsidRPr="00734285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3F7E26C0" w14:textId="210DBD74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13</w:t>
            </w:r>
          </w:p>
        </w:tc>
        <w:tc>
          <w:tcPr>
            <w:tcW w:w="2506" w:type="dxa"/>
          </w:tcPr>
          <w:p w14:paraId="3E212F60" w14:textId="7B17C5BB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206763E7" w14:textId="5A09866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15B7850F" w14:textId="397050A3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249E7B85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7CAE2EC2" w14:textId="0749538A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14</w:t>
            </w:r>
          </w:p>
        </w:tc>
        <w:tc>
          <w:tcPr>
            <w:tcW w:w="2506" w:type="dxa"/>
          </w:tcPr>
          <w:p w14:paraId="6EF56DB6" w14:textId="289F3BFE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24D24E24" w14:textId="7FCD34D8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739CEA72" w14:textId="330C7526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7D906DB4" w14:textId="56209611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04F3827C" w14:textId="2CFED748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15</w:t>
            </w:r>
          </w:p>
        </w:tc>
        <w:tc>
          <w:tcPr>
            <w:tcW w:w="2506" w:type="dxa"/>
          </w:tcPr>
          <w:p w14:paraId="28CDA0C2" w14:textId="7E274C6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7FF703E0" w14:textId="44AC0043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5CE456B0" w14:textId="425C96BF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69E8E545" w14:textId="25091416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bookmarkStart w:id="13" w:name="_Hlk80106202"/>
            <w:r>
              <w:rPr>
                <w:rFonts w:ascii="Times New Roman" w:hAnsi="Times New Roman"/>
                <w:bCs/>
                <w:szCs w:val="21"/>
              </w:rPr>
              <w:t>Suspected farm 2</w:t>
            </w:r>
          </w:p>
        </w:tc>
        <w:tc>
          <w:tcPr>
            <w:tcW w:w="1409" w:type="dxa"/>
          </w:tcPr>
          <w:p w14:paraId="41EEC523" w14:textId="078717E9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1</w:t>
            </w:r>
          </w:p>
        </w:tc>
        <w:tc>
          <w:tcPr>
            <w:tcW w:w="2506" w:type="dxa"/>
          </w:tcPr>
          <w:p w14:paraId="26B084D3" w14:textId="145D0ACB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750FE64A" w14:textId="5073D84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3CBC5C2C" w14:textId="7E029AF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5E402EED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5F5512A9" w14:textId="5BAFC27E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2</w:t>
            </w:r>
          </w:p>
        </w:tc>
        <w:tc>
          <w:tcPr>
            <w:tcW w:w="2506" w:type="dxa"/>
          </w:tcPr>
          <w:p w14:paraId="5DB9D20E" w14:textId="699CBDF3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45000020" w14:textId="3D30082A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1C36FCC9" w14:textId="2C1191FC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0AA43810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59076466" w14:textId="297E3002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3</w:t>
            </w:r>
          </w:p>
        </w:tc>
        <w:tc>
          <w:tcPr>
            <w:tcW w:w="2506" w:type="dxa"/>
          </w:tcPr>
          <w:p w14:paraId="0BA38BCD" w14:textId="433231F5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391A3987" w14:textId="77B36688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4A05340A" w14:textId="3E1DC6BC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0B1A1DE9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03FA1FB5" w14:textId="6FAC7A5F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4</w:t>
            </w:r>
          </w:p>
        </w:tc>
        <w:tc>
          <w:tcPr>
            <w:tcW w:w="2506" w:type="dxa"/>
          </w:tcPr>
          <w:p w14:paraId="2D9F0EBD" w14:textId="7201AEEE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175DFA35" w14:textId="45A0E815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0D93DE57" w14:textId="0B5489EA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64BB4BCE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00581B92" w14:textId="0A336BA4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5</w:t>
            </w:r>
          </w:p>
        </w:tc>
        <w:tc>
          <w:tcPr>
            <w:tcW w:w="2506" w:type="dxa"/>
          </w:tcPr>
          <w:p w14:paraId="4F265B92" w14:textId="5D192744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453B947F" w14:textId="290446C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0B5923FF" w14:textId="19BCB8B6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0BD7D50F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72156515" w14:textId="4E64CE8A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6</w:t>
            </w:r>
          </w:p>
        </w:tc>
        <w:tc>
          <w:tcPr>
            <w:tcW w:w="2506" w:type="dxa"/>
          </w:tcPr>
          <w:p w14:paraId="39D3BF28" w14:textId="62A258DC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7806D928" w14:textId="0937EDF4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74684022" w14:textId="39C5D8D4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7B9D38CB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5998CA64" w14:textId="1E8B89C4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7</w:t>
            </w:r>
          </w:p>
        </w:tc>
        <w:tc>
          <w:tcPr>
            <w:tcW w:w="2506" w:type="dxa"/>
          </w:tcPr>
          <w:p w14:paraId="559947E7" w14:textId="35115314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2841" w:type="dxa"/>
          </w:tcPr>
          <w:p w14:paraId="761C1C3F" w14:textId="2C62980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</w:tr>
      <w:tr w:rsidR="008E3B76" w:rsidRPr="001645D7" w14:paraId="2F7F2994" w14:textId="2F7497EC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4688C163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076FDDF7" w14:textId="70616DC6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8</w:t>
            </w:r>
          </w:p>
        </w:tc>
        <w:tc>
          <w:tcPr>
            <w:tcW w:w="2506" w:type="dxa"/>
          </w:tcPr>
          <w:p w14:paraId="69A30EE4" w14:textId="1CA72E58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26F4F61A" w14:textId="54A9B6F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68355256" w14:textId="1E921438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41E723A5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5B4F40E3" w14:textId="4BC73E76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9</w:t>
            </w:r>
          </w:p>
        </w:tc>
        <w:tc>
          <w:tcPr>
            <w:tcW w:w="2506" w:type="dxa"/>
          </w:tcPr>
          <w:p w14:paraId="0A793D67" w14:textId="73B42A4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651E7AD6" w14:textId="61C7BAB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49EC2C39" w14:textId="5D5B636B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1A873450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4FEEB0A3" w14:textId="576E69E2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10</w:t>
            </w:r>
          </w:p>
        </w:tc>
        <w:tc>
          <w:tcPr>
            <w:tcW w:w="2506" w:type="dxa"/>
          </w:tcPr>
          <w:p w14:paraId="12FB334F" w14:textId="75F3746B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1601ED7E" w14:textId="17C63505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2453EFAA" w14:textId="6300CAA5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39EBDEBA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28CC64A8" w14:textId="6AB3F948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11</w:t>
            </w:r>
          </w:p>
        </w:tc>
        <w:tc>
          <w:tcPr>
            <w:tcW w:w="2506" w:type="dxa"/>
          </w:tcPr>
          <w:p w14:paraId="443E47C3" w14:textId="790CB012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306B0DE9" w14:textId="76CB945A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25AAEF47" w14:textId="160161B0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720E3010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2556CE4D" w14:textId="64498759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12</w:t>
            </w:r>
          </w:p>
        </w:tc>
        <w:tc>
          <w:tcPr>
            <w:tcW w:w="2506" w:type="dxa"/>
          </w:tcPr>
          <w:p w14:paraId="0E351673" w14:textId="5FD30EF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4E0D5FB3" w14:textId="3EF2FC3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21D4BAA7" w14:textId="721D29CB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6163F1FC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524743B6" w14:textId="179567B8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13</w:t>
            </w:r>
          </w:p>
        </w:tc>
        <w:tc>
          <w:tcPr>
            <w:tcW w:w="2506" w:type="dxa"/>
          </w:tcPr>
          <w:p w14:paraId="12FD7DED" w14:textId="6A0A8A54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63D953CB" w14:textId="316999A0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599D9ADD" w14:textId="2370871D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17F3E710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02F41BAB" w14:textId="1CFEADE5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14</w:t>
            </w:r>
          </w:p>
        </w:tc>
        <w:tc>
          <w:tcPr>
            <w:tcW w:w="2506" w:type="dxa"/>
          </w:tcPr>
          <w:p w14:paraId="69D63434" w14:textId="5458C4B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2EFC1A62" w14:textId="6C7F930B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2F50FDEC" w14:textId="188CF9F2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2969C6B7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59F92628" w14:textId="556199AF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15</w:t>
            </w:r>
          </w:p>
        </w:tc>
        <w:tc>
          <w:tcPr>
            <w:tcW w:w="2506" w:type="dxa"/>
          </w:tcPr>
          <w:p w14:paraId="4639B7E7" w14:textId="272CA12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735D724E" w14:textId="76301230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bookmarkEnd w:id="13"/>
      <w:tr w:rsidR="008E3B76" w:rsidRPr="001645D7" w14:paraId="3D8DC6A1" w14:textId="62F71FC8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7DABFC75" w14:textId="62D07C5E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Suspected farm </w:t>
            </w:r>
            <w:r w:rsidR="00F82AD3">
              <w:rPr>
                <w:rFonts w:ascii="Times New Roman" w:hAnsi="Times New Roman"/>
                <w:bCs/>
                <w:szCs w:val="21"/>
              </w:rPr>
              <w:t>3</w:t>
            </w:r>
          </w:p>
        </w:tc>
        <w:tc>
          <w:tcPr>
            <w:tcW w:w="1409" w:type="dxa"/>
          </w:tcPr>
          <w:p w14:paraId="4A00FCE1" w14:textId="712C319F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1</w:t>
            </w:r>
          </w:p>
        </w:tc>
        <w:tc>
          <w:tcPr>
            <w:tcW w:w="2506" w:type="dxa"/>
          </w:tcPr>
          <w:p w14:paraId="22F21EA1" w14:textId="003BE365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2841" w:type="dxa"/>
          </w:tcPr>
          <w:p w14:paraId="3D8B28D4" w14:textId="591FF5D4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</w:tr>
      <w:tr w:rsidR="008E3B76" w:rsidRPr="001645D7" w14:paraId="094898BC" w14:textId="1EAA1972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07EF4B1F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02218A68" w14:textId="7731B32A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2</w:t>
            </w:r>
          </w:p>
        </w:tc>
        <w:tc>
          <w:tcPr>
            <w:tcW w:w="2506" w:type="dxa"/>
          </w:tcPr>
          <w:p w14:paraId="5BC7565A" w14:textId="7CDF3405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  <w:tc>
          <w:tcPr>
            <w:tcW w:w="2841" w:type="dxa"/>
          </w:tcPr>
          <w:p w14:paraId="7E9EE860" w14:textId="17F41F3A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+</w:t>
            </w:r>
          </w:p>
        </w:tc>
      </w:tr>
      <w:tr w:rsidR="008E3B76" w:rsidRPr="001645D7" w14:paraId="05859C2B" w14:textId="3145B365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51D394E6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3D04231B" w14:textId="22276DE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3</w:t>
            </w:r>
          </w:p>
        </w:tc>
        <w:tc>
          <w:tcPr>
            <w:tcW w:w="2506" w:type="dxa"/>
          </w:tcPr>
          <w:p w14:paraId="62C39DB2" w14:textId="44F1B40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5A0001BB" w14:textId="07952BC5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3CE5F51E" w14:textId="4D4F4D2E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16C09A29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75E6CB57" w14:textId="6375069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4</w:t>
            </w:r>
          </w:p>
        </w:tc>
        <w:tc>
          <w:tcPr>
            <w:tcW w:w="2506" w:type="dxa"/>
          </w:tcPr>
          <w:p w14:paraId="3213CE81" w14:textId="68A784EF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7650CD47" w14:textId="7DA3A16F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336F9DE9" w14:textId="14E00865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1618AED7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4BF81ECF" w14:textId="59671A53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5</w:t>
            </w:r>
          </w:p>
        </w:tc>
        <w:tc>
          <w:tcPr>
            <w:tcW w:w="2506" w:type="dxa"/>
          </w:tcPr>
          <w:p w14:paraId="08C2C797" w14:textId="6C2ABC84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71AEB7DF" w14:textId="3E8F05B2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23F06BBA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10553DA1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3129FFAA" w14:textId="69B9F851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6</w:t>
            </w:r>
          </w:p>
        </w:tc>
        <w:tc>
          <w:tcPr>
            <w:tcW w:w="2506" w:type="dxa"/>
          </w:tcPr>
          <w:p w14:paraId="3341DCBF" w14:textId="44D4D320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00BE69E0" w14:textId="33B43D08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127B5522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7DD6C7ED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33C0CD81" w14:textId="00787C02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7</w:t>
            </w:r>
          </w:p>
        </w:tc>
        <w:tc>
          <w:tcPr>
            <w:tcW w:w="2506" w:type="dxa"/>
          </w:tcPr>
          <w:p w14:paraId="069891D4" w14:textId="2DF83BD5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261F1BD4" w14:textId="271C2828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1BDDA0E9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4C819305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21F20168" w14:textId="322CA17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8</w:t>
            </w:r>
          </w:p>
        </w:tc>
        <w:tc>
          <w:tcPr>
            <w:tcW w:w="2506" w:type="dxa"/>
          </w:tcPr>
          <w:p w14:paraId="5C2CBD69" w14:textId="11064C73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3B6B3BB0" w14:textId="39AF900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7E6FCA55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165A95E5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2C353B3F" w14:textId="1ADBB6C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9</w:t>
            </w:r>
          </w:p>
        </w:tc>
        <w:tc>
          <w:tcPr>
            <w:tcW w:w="2506" w:type="dxa"/>
          </w:tcPr>
          <w:p w14:paraId="112EBD8D" w14:textId="769158E9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492A7FA5" w14:textId="410CC8D9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3BD92066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25C9809A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3E5764DE" w14:textId="5F1DCF88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10</w:t>
            </w:r>
          </w:p>
        </w:tc>
        <w:tc>
          <w:tcPr>
            <w:tcW w:w="2506" w:type="dxa"/>
          </w:tcPr>
          <w:p w14:paraId="39C57915" w14:textId="6FE25631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67C2EBB3" w14:textId="59117B7A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1471F588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7B45440A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2B501D49" w14:textId="0681346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11</w:t>
            </w:r>
          </w:p>
        </w:tc>
        <w:tc>
          <w:tcPr>
            <w:tcW w:w="2506" w:type="dxa"/>
          </w:tcPr>
          <w:p w14:paraId="3B80317E" w14:textId="32C5833C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3FF77C8D" w14:textId="5E4873BB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610E0183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4AE23D70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645BD304" w14:textId="0C32A153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12</w:t>
            </w:r>
          </w:p>
        </w:tc>
        <w:tc>
          <w:tcPr>
            <w:tcW w:w="2506" w:type="dxa"/>
          </w:tcPr>
          <w:p w14:paraId="31BB3EC9" w14:textId="5BB2E26B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776461EF" w14:textId="78A50A92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4748A96B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34001443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021615AD" w14:textId="4055A656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13</w:t>
            </w:r>
          </w:p>
        </w:tc>
        <w:tc>
          <w:tcPr>
            <w:tcW w:w="2506" w:type="dxa"/>
          </w:tcPr>
          <w:p w14:paraId="244A3E54" w14:textId="289DDB9F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4F45E400" w14:textId="4AFF309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2F1BF22D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7B679C97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50EF3C93" w14:textId="5CCF471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14</w:t>
            </w:r>
          </w:p>
        </w:tc>
        <w:tc>
          <w:tcPr>
            <w:tcW w:w="2506" w:type="dxa"/>
          </w:tcPr>
          <w:p w14:paraId="04F3A6A7" w14:textId="74DCA54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124D0094" w14:textId="4FBD9A2A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1F8D9E06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1BCDCE7B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4176F8C2" w14:textId="5CAB20A6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15</w:t>
            </w:r>
          </w:p>
        </w:tc>
        <w:tc>
          <w:tcPr>
            <w:tcW w:w="2506" w:type="dxa"/>
          </w:tcPr>
          <w:p w14:paraId="0C320D89" w14:textId="46EA568B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773DF930" w14:textId="2706FA93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1585ED16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198EF0D3" w14:textId="609DC386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uspected farm 4</w:t>
            </w:r>
          </w:p>
        </w:tc>
        <w:tc>
          <w:tcPr>
            <w:tcW w:w="1409" w:type="dxa"/>
          </w:tcPr>
          <w:p w14:paraId="1BB99370" w14:textId="3059564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1</w:t>
            </w:r>
          </w:p>
        </w:tc>
        <w:tc>
          <w:tcPr>
            <w:tcW w:w="2506" w:type="dxa"/>
          </w:tcPr>
          <w:p w14:paraId="3959FFC9" w14:textId="190C99E9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4CB6A287" w14:textId="137935E5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538D733C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094AF673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1BDD4C48" w14:textId="7F603B40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2</w:t>
            </w:r>
          </w:p>
        </w:tc>
        <w:tc>
          <w:tcPr>
            <w:tcW w:w="2506" w:type="dxa"/>
          </w:tcPr>
          <w:p w14:paraId="13C429F8" w14:textId="4A09E12B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678AD154" w14:textId="78100AB4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01CB5425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52557439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33589390" w14:textId="5FA0E479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3</w:t>
            </w:r>
          </w:p>
        </w:tc>
        <w:tc>
          <w:tcPr>
            <w:tcW w:w="2506" w:type="dxa"/>
          </w:tcPr>
          <w:p w14:paraId="6821C185" w14:textId="7AF4B83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7209ECB8" w14:textId="194CFBFE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2CC74E49" w14:textId="56D0D428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4B1E6C1B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69263786" w14:textId="0A2A21B4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4</w:t>
            </w:r>
          </w:p>
        </w:tc>
        <w:tc>
          <w:tcPr>
            <w:tcW w:w="2506" w:type="dxa"/>
          </w:tcPr>
          <w:p w14:paraId="7A2D0936" w14:textId="7CA0092E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2467DCF9" w14:textId="228D1430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0FA7200D" w14:textId="3F94F926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6C675051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5281179B" w14:textId="1350BBA3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5</w:t>
            </w:r>
          </w:p>
        </w:tc>
        <w:tc>
          <w:tcPr>
            <w:tcW w:w="2506" w:type="dxa"/>
          </w:tcPr>
          <w:p w14:paraId="3D73699A" w14:textId="1A71232E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51270597" w14:textId="015F6C43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1C23E4F7" w14:textId="610E4313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75235E34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68E1EE18" w14:textId="47AFBE9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6</w:t>
            </w:r>
          </w:p>
        </w:tc>
        <w:tc>
          <w:tcPr>
            <w:tcW w:w="2506" w:type="dxa"/>
          </w:tcPr>
          <w:p w14:paraId="3E77FCA4" w14:textId="6EA8A723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7B302C35" w14:textId="5720E1A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64D98A60" w14:textId="021CD436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7E69AC2B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36FEE2E2" w14:textId="28B9479C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7</w:t>
            </w:r>
          </w:p>
        </w:tc>
        <w:tc>
          <w:tcPr>
            <w:tcW w:w="2506" w:type="dxa"/>
          </w:tcPr>
          <w:p w14:paraId="6B52DC47" w14:textId="46751549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2705BEE9" w14:textId="14BE58C8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8E3B76" w:rsidRPr="001645D7" w14:paraId="5DA8EDD8" w14:textId="2279B954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7F46B1D1" w14:textId="77777777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5620A26D" w14:textId="0EE11CC8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8</w:t>
            </w:r>
          </w:p>
        </w:tc>
        <w:tc>
          <w:tcPr>
            <w:tcW w:w="2506" w:type="dxa"/>
          </w:tcPr>
          <w:p w14:paraId="3D04010C" w14:textId="46072F39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32C79D57" w14:textId="1CAB821D" w:rsidR="008E3B76" w:rsidRPr="001645D7" w:rsidRDefault="008E3B76" w:rsidP="008E3B76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075F0B" w:rsidRPr="001645D7" w14:paraId="3D97403E" w14:textId="1F1A6288" w:rsidTr="00075F0B">
        <w:trPr>
          <w:trHeight w:val="319"/>
        </w:trPr>
        <w:tc>
          <w:tcPr>
            <w:tcW w:w="2147" w:type="dxa"/>
          </w:tcPr>
          <w:p w14:paraId="4EDD3349" w14:textId="77777777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17056837" w14:textId="1320C68E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9</w:t>
            </w:r>
          </w:p>
        </w:tc>
        <w:tc>
          <w:tcPr>
            <w:tcW w:w="2506" w:type="dxa"/>
          </w:tcPr>
          <w:p w14:paraId="457BC0A6" w14:textId="2D78A0E5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379A82C3" w14:textId="6E2C364A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5242B720" w14:textId="737E8DF1" w:rsidR="00075F0B" w:rsidRPr="001645D7" w:rsidRDefault="00075F0B" w:rsidP="00075F0B">
            <w:pPr>
              <w:widowControl/>
              <w:jc w:val="left"/>
              <w:rPr>
                <w:rFonts w:hint="eastAsia"/>
              </w:rPr>
            </w:pPr>
          </w:p>
        </w:tc>
      </w:tr>
      <w:tr w:rsidR="00075F0B" w:rsidRPr="001645D7" w14:paraId="1065BE47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529CFE0D" w14:textId="77777777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6BCB20A5" w14:textId="7122ED09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10</w:t>
            </w:r>
          </w:p>
        </w:tc>
        <w:tc>
          <w:tcPr>
            <w:tcW w:w="2506" w:type="dxa"/>
          </w:tcPr>
          <w:p w14:paraId="6AB057AB" w14:textId="5DEC1F34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0A203389" w14:textId="4675EB1A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075F0B" w:rsidRPr="001645D7" w14:paraId="25D05DE5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1970B6AD" w14:textId="77777777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141CCB24" w14:textId="7F74EEC5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11</w:t>
            </w:r>
          </w:p>
        </w:tc>
        <w:tc>
          <w:tcPr>
            <w:tcW w:w="2506" w:type="dxa"/>
          </w:tcPr>
          <w:p w14:paraId="2FA9D1B6" w14:textId="22622AC8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20DEFE59" w14:textId="2B0FF361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075F0B" w:rsidRPr="001645D7" w14:paraId="5B7BFF10" w14:textId="77777777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7F46C2E9" w14:textId="77777777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58B06020" w14:textId="43E20F3D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12</w:t>
            </w:r>
          </w:p>
        </w:tc>
        <w:tc>
          <w:tcPr>
            <w:tcW w:w="2506" w:type="dxa"/>
          </w:tcPr>
          <w:p w14:paraId="016492A8" w14:textId="64C493EA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0A5AE125" w14:textId="646B6075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075F0B" w:rsidRPr="001645D7" w14:paraId="3512C3BF" w14:textId="2EEBD392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3D1EBAFB" w14:textId="77777777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09" w:type="dxa"/>
          </w:tcPr>
          <w:p w14:paraId="5EF8148F" w14:textId="1903F687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13</w:t>
            </w:r>
          </w:p>
        </w:tc>
        <w:tc>
          <w:tcPr>
            <w:tcW w:w="2506" w:type="dxa"/>
          </w:tcPr>
          <w:p w14:paraId="6E39A8EF" w14:textId="370EADEF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28204E06" w14:textId="49337461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075F0B" w:rsidRPr="001645D7" w14:paraId="710D92EE" w14:textId="7A5E08AE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1C574E09" w14:textId="3B29F4A6" w:rsidR="00075F0B" w:rsidRPr="001645D7" w:rsidRDefault="00075F0B" w:rsidP="00075F0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09" w:type="dxa"/>
          </w:tcPr>
          <w:p w14:paraId="26F7E0B8" w14:textId="756A2D5F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14</w:t>
            </w:r>
          </w:p>
        </w:tc>
        <w:tc>
          <w:tcPr>
            <w:tcW w:w="2506" w:type="dxa"/>
          </w:tcPr>
          <w:p w14:paraId="5C598343" w14:textId="05350DA9" w:rsidR="00075F0B" w:rsidRPr="001645D7" w:rsidRDefault="00075F0B" w:rsidP="00075F0B">
            <w:pPr>
              <w:rPr>
                <w:rFonts w:ascii="Times New Roman" w:hAnsi="Times New Roman"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  <w:tc>
          <w:tcPr>
            <w:tcW w:w="2841" w:type="dxa"/>
          </w:tcPr>
          <w:p w14:paraId="047FE683" w14:textId="5F59B48E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  <w:tr w:rsidR="00075F0B" w:rsidRPr="001645D7" w14:paraId="49167B1D" w14:textId="39BAE743" w:rsidTr="00075F0B">
        <w:trPr>
          <w:gridAfter w:val="1"/>
          <w:wAfter w:w="2841" w:type="dxa"/>
          <w:trHeight w:val="319"/>
        </w:trPr>
        <w:tc>
          <w:tcPr>
            <w:tcW w:w="2147" w:type="dxa"/>
          </w:tcPr>
          <w:p w14:paraId="67DE5967" w14:textId="77777777" w:rsidR="00075F0B" w:rsidRPr="001645D7" w:rsidRDefault="00075F0B" w:rsidP="00075F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2C489529" w14:textId="24AE0943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15</w:t>
            </w:r>
          </w:p>
        </w:tc>
        <w:tc>
          <w:tcPr>
            <w:tcW w:w="2506" w:type="dxa"/>
          </w:tcPr>
          <w:p w14:paraId="5818C3A5" w14:textId="6CCC6079" w:rsidR="00075F0B" w:rsidRPr="001645D7" w:rsidRDefault="00075F0B" w:rsidP="00075F0B">
            <w:pPr>
              <w:rPr>
                <w:rFonts w:ascii="Times New Roman" w:hAnsi="Times New Roman"/>
                <w:szCs w:val="21"/>
              </w:rPr>
            </w:pPr>
            <w:bookmarkStart w:id="14" w:name="_Hlk80108836"/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  <w:bookmarkEnd w:id="14"/>
          </w:p>
        </w:tc>
        <w:tc>
          <w:tcPr>
            <w:tcW w:w="2841" w:type="dxa"/>
          </w:tcPr>
          <w:p w14:paraId="5246CD9B" w14:textId="779DE456" w:rsidR="00075F0B" w:rsidRPr="001645D7" w:rsidRDefault="00075F0B" w:rsidP="00075F0B">
            <w:pPr>
              <w:rPr>
                <w:rFonts w:ascii="Times New Roman" w:hAnsi="Times New Roman"/>
                <w:bCs/>
                <w:szCs w:val="21"/>
              </w:rPr>
            </w:pPr>
            <w:r w:rsidRPr="00CB6079">
              <w:rPr>
                <w:rFonts w:ascii="Times New Roman" w:hAnsi="Times New Roman"/>
                <w:b/>
                <w:szCs w:val="21"/>
              </w:rPr>
              <w:t>─</w:t>
            </w:r>
          </w:p>
        </w:tc>
      </w:tr>
    </w:tbl>
    <w:p w14:paraId="2AA83701" w14:textId="69A053E9" w:rsidR="00D144D4" w:rsidRPr="00063D74" w:rsidRDefault="00063D74" w:rsidP="009B77A1">
      <w:pPr>
        <w:rPr>
          <w:bCs/>
        </w:rPr>
      </w:pPr>
      <w:r w:rsidRPr="00063D74">
        <w:rPr>
          <w:rFonts w:ascii="Times New Roman" w:hAnsi="Times New Roman"/>
          <w:bCs/>
          <w:szCs w:val="21"/>
        </w:rPr>
        <w:t>+:</w:t>
      </w:r>
      <w:r>
        <w:rPr>
          <w:rFonts w:ascii="Times New Roman" w:hAnsi="Times New Roman"/>
          <w:bCs/>
          <w:szCs w:val="21"/>
        </w:rPr>
        <w:t xml:space="preserve"> </w:t>
      </w:r>
      <w:r w:rsidRPr="00063D74">
        <w:rPr>
          <w:rFonts w:ascii="Times New Roman" w:hAnsi="Times New Roman"/>
          <w:bCs/>
          <w:szCs w:val="21"/>
        </w:rPr>
        <w:t xml:space="preserve">positive results; </w:t>
      </w:r>
      <w:r w:rsidRPr="00CB6079">
        <w:rPr>
          <w:rFonts w:ascii="Times New Roman" w:hAnsi="Times New Roman"/>
          <w:b/>
          <w:szCs w:val="21"/>
        </w:rPr>
        <w:t>─</w:t>
      </w:r>
      <w:r w:rsidRPr="00063D74">
        <w:rPr>
          <w:rFonts w:ascii="Times New Roman" w:hAnsi="Times New Roman"/>
          <w:bCs/>
          <w:szCs w:val="21"/>
        </w:rPr>
        <w:t>:</w:t>
      </w:r>
      <w:r>
        <w:rPr>
          <w:rFonts w:ascii="Times New Roman" w:hAnsi="Times New Roman"/>
          <w:bCs/>
          <w:szCs w:val="21"/>
        </w:rPr>
        <w:t xml:space="preserve"> negative</w:t>
      </w:r>
      <w:r w:rsidRPr="00063D74">
        <w:rPr>
          <w:rFonts w:ascii="Times New Roman" w:hAnsi="Times New Roman"/>
          <w:bCs/>
          <w:szCs w:val="21"/>
        </w:rPr>
        <w:t xml:space="preserve"> results </w:t>
      </w:r>
    </w:p>
    <w:sectPr w:rsidR="00D144D4" w:rsidRPr="00063D74" w:rsidSect="006E3A93"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F4212" w14:textId="77777777" w:rsidR="009025A8" w:rsidRDefault="009025A8" w:rsidP="00437011">
      <w:r>
        <w:separator/>
      </w:r>
    </w:p>
  </w:endnote>
  <w:endnote w:type="continuationSeparator" w:id="0">
    <w:p w14:paraId="73978839" w14:textId="77777777" w:rsidR="009025A8" w:rsidRDefault="009025A8" w:rsidP="00437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F10A6" w14:textId="77777777" w:rsidR="009025A8" w:rsidRDefault="009025A8" w:rsidP="00437011">
      <w:r>
        <w:separator/>
      </w:r>
    </w:p>
  </w:footnote>
  <w:footnote w:type="continuationSeparator" w:id="0">
    <w:p w14:paraId="252A21D5" w14:textId="77777777" w:rsidR="009025A8" w:rsidRDefault="009025A8" w:rsidP="00437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21FF"/>
    <w:rsid w:val="00023BE2"/>
    <w:rsid w:val="00033203"/>
    <w:rsid w:val="00045ED7"/>
    <w:rsid w:val="00061EBF"/>
    <w:rsid w:val="00063D74"/>
    <w:rsid w:val="00063DB6"/>
    <w:rsid w:val="00065473"/>
    <w:rsid w:val="000668EE"/>
    <w:rsid w:val="0007164D"/>
    <w:rsid w:val="00075F0B"/>
    <w:rsid w:val="00082DAC"/>
    <w:rsid w:val="00095078"/>
    <w:rsid w:val="00096354"/>
    <w:rsid w:val="000A1D87"/>
    <w:rsid w:val="000A2FEC"/>
    <w:rsid w:val="000A673A"/>
    <w:rsid w:val="000B21FF"/>
    <w:rsid w:val="000C5E22"/>
    <w:rsid w:val="000D79BB"/>
    <w:rsid w:val="000F322B"/>
    <w:rsid w:val="0010470B"/>
    <w:rsid w:val="00105171"/>
    <w:rsid w:val="001051A7"/>
    <w:rsid w:val="00111EFB"/>
    <w:rsid w:val="00114D21"/>
    <w:rsid w:val="0012102B"/>
    <w:rsid w:val="00125253"/>
    <w:rsid w:val="0014474B"/>
    <w:rsid w:val="00144CBC"/>
    <w:rsid w:val="0014757E"/>
    <w:rsid w:val="001645D7"/>
    <w:rsid w:val="00173A7C"/>
    <w:rsid w:val="00183EED"/>
    <w:rsid w:val="0019115B"/>
    <w:rsid w:val="001A1BC2"/>
    <w:rsid w:val="001B47CF"/>
    <w:rsid w:val="001C00B6"/>
    <w:rsid w:val="001C555D"/>
    <w:rsid w:val="001C5B1D"/>
    <w:rsid w:val="001D41A5"/>
    <w:rsid w:val="001D5089"/>
    <w:rsid w:val="001E1325"/>
    <w:rsid w:val="001E1A5A"/>
    <w:rsid w:val="001F1082"/>
    <w:rsid w:val="00200BAF"/>
    <w:rsid w:val="00203BE1"/>
    <w:rsid w:val="00213346"/>
    <w:rsid w:val="002267B8"/>
    <w:rsid w:val="00227ABB"/>
    <w:rsid w:val="00236492"/>
    <w:rsid w:val="00241F73"/>
    <w:rsid w:val="00243975"/>
    <w:rsid w:val="002502B6"/>
    <w:rsid w:val="002539A6"/>
    <w:rsid w:val="00255AD1"/>
    <w:rsid w:val="0025675E"/>
    <w:rsid w:val="00260FE1"/>
    <w:rsid w:val="002739AA"/>
    <w:rsid w:val="00275F79"/>
    <w:rsid w:val="002801B8"/>
    <w:rsid w:val="00280660"/>
    <w:rsid w:val="002867FB"/>
    <w:rsid w:val="002A0681"/>
    <w:rsid w:val="002A2653"/>
    <w:rsid w:val="002A33DE"/>
    <w:rsid w:val="002B5741"/>
    <w:rsid w:val="002C0B6C"/>
    <w:rsid w:val="002D4420"/>
    <w:rsid w:val="002E2985"/>
    <w:rsid w:val="002E38DE"/>
    <w:rsid w:val="002F37CA"/>
    <w:rsid w:val="002F6462"/>
    <w:rsid w:val="002F67E9"/>
    <w:rsid w:val="0030024E"/>
    <w:rsid w:val="003019E3"/>
    <w:rsid w:val="00310D0C"/>
    <w:rsid w:val="0031269D"/>
    <w:rsid w:val="003161F3"/>
    <w:rsid w:val="00316205"/>
    <w:rsid w:val="00317ABF"/>
    <w:rsid w:val="00317BE6"/>
    <w:rsid w:val="00330600"/>
    <w:rsid w:val="003459DC"/>
    <w:rsid w:val="0034768F"/>
    <w:rsid w:val="00352E74"/>
    <w:rsid w:val="003540DB"/>
    <w:rsid w:val="00357831"/>
    <w:rsid w:val="003627CA"/>
    <w:rsid w:val="0036385B"/>
    <w:rsid w:val="0036407F"/>
    <w:rsid w:val="00365451"/>
    <w:rsid w:val="00371672"/>
    <w:rsid w:val="00377ECB"/>
    <w:rsid w:val="003844F0"/>
    <w:rsid w:val="00391580"/>
    <w:rsid w:val="003A2F64"/>
    <w:rsid w:val="003A5C80"/>
    <w:rsid w:val="003A6DC9"/>
    <w:rsid w:val="003D0473"/>
    <w:rsid w:val="003D422D"/>
    <w:rsid w:val="003F139F"/>
    <w:rsid w:val="00411930"/>
    <w:rsid w:val="00425EC6"/>
    <w:rsid w:val="00432CCE"/>
    <w:rsid w:val="00437011"/>
    <w:rsid w:val="004400C8"/>
    <w:rsid w:val="004403D4"/>
    <w:rsid w:val="00441C8E"/>
    <w:rsid w:val="00443409"/>
    <w:rsid w:val="00446D0C"/>
    <w:rsid w:val="00450CF0"/>
    <w:rsid w:val="00481330"/>
    <w:rsid w:val="0048315B"/>
    <w:rsid w:val="00486730"/>
    <w:rsid w:val="00487555"/>
    <w:rsid w:val="004878F0"/>
    <w:rsid w:val="0049751E"/>
    <w:rsid w:val="004977E6"/>
    <w:rsid w:val="004A2A1D"/>
    <w:rsid w:val="004A43A0"/>
    <w:rsid w:val="004B490D"/>
    <w:rsid w:val="004B5906"/>
    <w:rsid w:val="004C2424"/>
    <w:rsid w:val="004C388B"/>
    <w:rsid w:val="004C4777"/>
    <w:rsid w:val="004C7256"/>
    <w:rsid w:val="004D21E8"/>
    <w:rsid w:val="004E12B3"/>
    <w:rsid w:val="004E430C"/>
    <w:rsid w:val="004E75C4"/>
    <w:rsid w:val="004F1BBB"/>
    <w:rsid w:val="004F3186"/>
    <w:rsid w:val="004F5FA3"/>
    <w:rsid w:val="005078C8"/>
    <w:rsid w:val="00520D9F"/>
    <w:rsid w:val="00537970"/>
    <w:rsid w:val="00553740"/>
    <w:rsid w:val="00554FE8"/>
    <w:rsid w:val="00581FE9"/>
    <w:rsid w:val="005871E6"/>
    <w:rsid w:val="005945D8"/>
    <w:rsid w:val="005A07B0"/>
    <w:rsid w:val="005B1D23"/>
    <w:rsid w:val="005B312C"/>
    <w:rsid w:val="005B524A"/>
    <w:rsid w:val="005C04A5"/>
    <w:rsid w:val="005C2745"/>
    <w:rsid w:val="005D1B1B"/>
    <w:rsid w:val="005D1CA0"/>
    <w:rsid w:val="005D6B9F"/>
    <w:rsid w:val="005E6E0F"/>
    <w:rsid w:val="00600C96"/>
    <w:rsid w:val="00606BF8"/>
    <w:rsid w:val="00611544"/>
    <w:rsid w:val="006157AD"/>
    <w:rsid w:val="00627A14"/>
    <w:rsid w:val="00652AC9"/>
    <w:rsid w:val="00671BC7"/>
    <w:rsid w:val="0068631F"/>
    <w:rsid w:val="00691512"/>
    <w:rsid w:val="00694C93"/>
    <w:rsid w:val="006A6DA2"/>
    <w:rsid w:val="006B5D29"/>
    <w:rsid w:val="006D5537"/>
    <w:rsid w:val="006D69BA"/>
    <w:rsid w:val="006E024B"/>
    <w:rsid w:val="006E2FA3"/>
    <w:rsid w:val="006E3A93"/>
    <w:rsid w:val="006E78EB"/>
    <w:rsid w:val="006F0A8E"/>
    <w:rsid w:val="006F3B7F"/>
    <w:rsid w:val="006F4931"/>
    <w:rsid w:val="00701A9E"/>
    <w:rsid w:val="00703481"/>
    <w:rsid w:val="00711080"/>
    <w:rsid w:val="007164AD"/>
    <w:rsid w:val="007239C0"/>
    <w:rsid w:val="00730F2A"/>
    <w:rsid w:val="00734285"/>
    <w:rsid w:val="00737703"/>
    <w:rsid w:val="00746C97"/>
    <w:rsid w:val="00750D2B"/>
    <w:rsid w:val="00752978"/>
    <w:rsid w:val="007576BA"/>
    <w:rsid w:val="0076284E"/>
    <w:rsid w:val="00765279"/>
    <w:rsid w:val="00766AEC"/>
    <w:rsid w:val="00781AF9"/>
    <w:rsid w:val="0079337C"/>
    <w:rsid w:val="00793694"/>
    <w:rsid w:val="007A5C78"/>
    <w:rsid w:val="007B1D3F"/>
    <w:rsid w:val="007B5860"/>
    <w:rsid w:val="007C1F18"/>
    <w:rsid w:val="007C702A"/>
    <w:rsid w:val="007D4A71"/>
    <w:rsid w:val="007E139C"/>
    <w:rsid w:val="007E3944"/>
    <w:rsid w:val="007F1469"/>
    <w:rsid w:val="00805527"/>
    <w:rsid w:val="0082222A"/>
    <w:rsid w:val="00834626"/>
    <w:rsid w:val="00835579"/>
    <w:rsid w:val="00843C35"/>
    <w:rsid w:val="00850A3F"/>
    <w:rsid w:val="00851B0C"/>
    <w:rsid w:val="008528F0"/>
    <w:rsid w:val="008614A8"/>
    <w:rsid w:val="00861912"/>
    <w:rsid w:val="00863C77"/>
    <w:rsid w:val="008641EF"/>
    <w:rsid w:val="00864630"/>
    <w:rsid w:val="00866226"/>
    <w:rsid w:val="00870491"/>
    <w:rsid w:val="00875E89"/>
    <w:rsid w:val="008814AC"/>
    <w:rsid w:val="0088224D"/>
    <w:rsid w:val="00882418"/>
    <w:rsid w:val="0088423E"/>
    <w:rsid w:val="008B0FD0"/>
    <w:rsid w:val="008C1A80"/>
    <w:rsid w:val="008C414E"/>
    <w:rsid w:val="008D00F7"/>
    <w:rsid w:val="008D5EF6"/>
    <w:rsid w:val="008E0594"/>
    <w:rsid w:val="008E0B64"/>
    <w:rsid w:val="008E3B76"/>
    <w:rsid w:val="008E3CAE"/>
    <w:rsid w:val="0090062A"/>
    <w:rsid w:val="009025A8"/>
    <w:rsid w:val="00904147"/>
    <w:rsid w:val="00933296"/>
    <w:rsid w:val="0093587C"/>
    <w:rsid w:val="00935FA1"/>
    <w:rsid w:val="00941035"/>
    <w:rsid w:val="00947BF0"/>
    <w:rsid w:val="00973940"/>
    <w:rsid w:val="00975998"/>
    <w:rsid w:val="00976427"/>
    <w:rsid w:val="00984CDA"/>
    <w:rsid w:val="0098775C"/>
    <w:rsid w:val="00995DA4"/>
    <w:rsid w:val="009A00D3"/>
    <w:rsid w:val="009A0870"/>
    <w:rsid w:val="009A2831"/>
    <w:rsid w:val="009A7B8B"/>
    <w:rsid w:val="009B77A1"/>
    <w:rsid w:val="009E4BE5"/>
    <w:rsid w:val="009F0573"/>
    <w:rsid w:val="009F2506"/>
    <w:rsid w:val="009F78C5"/>
    <w:rsid w:val="00A033DA"/>
    <w:rsid w:val="00A1013D"/>
    <w:rsid w:val="00A30B21"/>
    <w:rsid w:val="00A40E5F"/>
    <w:rsid w:val="00A43E22"/>
    <w:rsid w:val="00A53B2A"/>
    <w:rsid w:val="00A5530E"/>
    <w:rsid w:val="00A667F3"/>
    <w:rsid w:val="00A70F8A"/>
    <w:rsid w:val="00A80440"/>
    <w:rsid w:val="00A87D0F"/>
    <w:rsid w:val="00A87D20"/>
    <w:rsid w:val="00A9210D"/>
    <w:rsid w:val="00A96558"/>
    <w:rsid w:val="00AA2F0E"/>
    <w:rsid w:val="00AB5CC5"/>
    <w:rsid w:val="00AB63F1"/>
    <w:rsid w:val="00AC085E"/>
    <w:rsid w:val="00AC4B10"/>
    <w:rsid w:val="00AC64CE"/>
    <w:rsid w:val="00AD758B"/>
    <w:rsid w:val="00AE18C4"/>
    <w:rsid w:val="00AE3DA3"/>
    <w:rsid w:val="00AE4FFF"/>
    <w:rsid w:val="00B04C7F"/>
    <w:rsid w:val="00B30E71"/>
    <w:rsid w:val="00B4319D"/>
    <w:rsid w:val="00B57294"/>
    <w:rsid w:val="00B65F8C"/>
    <w:rsid w:val="00B77CA5"/>
    <w:rsid w:val="00B85111"/>
    <w:rsid w:val="00B865A7"/>
    <w:rsid w:val="00B86ED6"/>
    <w:rsid w:val="00BA68C1"/>
    <w:rsid w:val="00BA6972"/>
    <w:rsid w:val="00BB0F50"/>
    <w:rsid w:val="00BC69D1"/>
    <w:rsid w:val="00BD0D45"/>
    <w:rsid w:val="00BD2F2F"/>
    <w:rsid w:val="00BF23BF"/>
    <w:rsid w:val="00BF6B4F"/>
    <w:rsid w:val="00C01471"/>
    <w:rsid w:val="00C140C6"/>
    <w:rsid w:val="00C255B3"/>
    <w:rsid w:val="00C25887"/>
    <w:rsid w:val="00C26BB0"/>
    <w:rsid w:val="00C3273F"/>
    <w:rsid w:val="00C35FF0"/>
    <w:rsid w:val="00C71831"/>
    <w:rsid w:val="00C80B2D"/>
    <w:rsid w:val="00C83CB2"/>
    <w:rsid w:val="00C87A77"/>
    <w:rsid w:val="00C948ED"/>
    <w:rsid w:val="00CA0518"/>
    <w:rsid w:val="00CA1F81"/>
    <w:rsid w:val="00CB6079"/>
    <w:rsid w:val="00CC1CB8"/>
    <w:rsid w:val="00CC2B8F"/>
    <w:rsid w:val="00CC6BC4"/>
    <w:rsid w:val="00CD1215"/>
    <w:rsid w:val="00CE609F"/>
    <w:rsid w:val="00CF2143"/>
    <w:rsid w:val="00CF5443"/>
    <w:rsid w:val="00D02806"/>
    <w:rsid w:val="00D11117"/>
    <w:rsid w:val="00D144D4"/>
    <w:rsid w:val="00D15F6C"/>
    <w:rsid w:val="00D26694"/>
    <w:rsid w:val="00D300AA"/>
    <w:rsid w:val="00D32835"/>
    <w:rsid w:val="00D4669D"/>
    <w:rsid w:val="00D500DC"/>
    <w:rsid w:val="00D53A34"/>
    <w:rsid w:val="00D55D09"/>
    <w:rsid w:val="00D55D35"/>
    <w:rsid w:val="00D760FE"/>
    <w:rsid w:val="00D91E73"/>
    <w:rsid w:val="00DA2506"/>
    <w:rsid w:val="00DA4B26"/>
    <w:rsid w:val="00DB0076"/>
    <w:rsid w:val="00DB0647"/>
    <w:rsid w:val="00DB4B51"/>
    <w:rsid w:val="00DD09EE"/>
    <w:rsid w:val="00DD477B"/>
    <w:rsid w:val="00DE402D"/>
    <w:rsid w:val="00DF5C68"/>
    <w:rsid w:val="00E13E07"/>
    <w:rsid w:val="00E15134"/>
    <w:rsid w:val="00E169AE"/>
    <w:rsid w:val="00E4076A"/>
    <w:rsid w:val="00E47226"/>
    <w:rsid w:val="00E5196C"/>
    <w:rsid w:val="00E67CFF"/>
    <w:rsid w:val="00E71611"/>
    <w:rsid w:val="00E76D3D"/>
    <w:rsid w:val="00E7758E"/>
    <w:rsid w:val="00E87215"/>
    <w:rsid w:val="00E9210D"/>
    <w:rsid w:val="00EA384E"/>
    <w:rsid w:val="00EA4F06"/>
    <w:rsid w:val="00EA71CA"/>
    <w:rsid w:val="00EB73D3"/>
    <w:rsid w:val="00EB7A30"/>
    <w:rsid w:val="00EB7DC3"/>
    <w:rsid w:val="00EC65D8"/>
    <w:rsid w:val="00EC7AEC"/>
    <w:rsid w:val="00ED1795"/>
    <w:rsid w:val="00ED56E2"/>
    <w:rsid w:val="00ED5ED1"/>
    <w:rsid w:val="00EE679A"/>
    <w:rsid w:val="00EE6D43"/>
    <w:rsid w:val="00F057B1"/>
    <w:rsid w:val="00F36A41"/>
    <w:rsid w:val="00F72187"/>
    <w:rsid w:val="00F76039"/>
    <w:rsid w:val="00F82AD3"/>
    <w:rsid w:val="00F863BE"/>
    <w:rsid w:val="00F97C6B"/>
    <w:rsid w:val="00FA689B"/>
    <w:rsid w:val="00FB0A58"/>
    <w:rsid w:val="00FC2291"/>
    <w:rsid w:val="00FC2C31"/>
    <w:rsid w:val="00FC3386"/>
    <w:rsid w:val="00FF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72722"/>
  <w15:docId w15:val="{7E292A0B-9028-4416-B6A1-19FD80F8E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0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70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70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701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0062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0062A"/>
    <w:rPr>
      <w:rFonts w:ascii="Calibri" w:eastAsia="宋体" w:hAnsi="Calibri" w:cs="Times New Roman"/>
      <w:sz w:val="18"/>
      <w:szCs w:val="18"/>
    </w:rPr>
  </w:style>
  <w:style w:type="character" w:styleId="a9">
    <w:name w:val="Hyperlink"/>
    <w:basedOn w:val="a0"/>
    <w:uiPriority w:val="99"/>
    <w:unhideWhenUsed/>
    <w:rsid w:val="00063D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30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3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07</dc:creator>
  <cp:lastModifiedBy>1476893197@qq.com</cp:lastModifiedBy>
  <cp:revision>1026</cp:revision>
  <cp:lastPrinted>2020-09-25T06:38:00Z</cp:lastPrinted>
  <dcterms:created xsi:type="dcterms:W3CDTF">2017-06-06T09:41:00Z</dcterms:created>
  <dcterms:modified xsi:type="dcterms:W3CDTF">2021-08-24T02:28:00Z</dcterms:modified>
</cp:coreProperties>
</file>